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70CE5" w14:textId="77777777" w:rsidR="00DD3B11" w:rsidRPr="005D5F87" w:rsidRDefault="00DD3B11" w:rsidP="00DD3B11">
      <w:pPr>
        <w:rPr>
          <w:rFonts w:ascii="Times New Roman" w:hAnsi="Times New Roman" w:cs="Times New Roman"/>
          <w:sz w:val="21"/>
          <w:szCs w:val="21"/>
        </w:rPr>
      </w:pPr>
      <w:r w:rsidRPr="005D5F87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. </w:t>
      </w:r>
      <w:r w:rsidRPr="005D5F87">
        <w:rPr>
          <w:rFonts w:ascii="Times New Roman" w:hAnsi="Times New Roman" w:cs="Times New Roman"/>
          <w:sz w:val="21"/>
          <w:szCs w:val="21"/>
        </w:rPr>
        <w:t>Characteristics of training set and test 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7"/>
        <w:gridCol w:w="1577"/>
        <w:gridCol w:w="1089"/>
        <w:gridCol w:w="1219"/>
        <w:gridCol w:w="1273"/>
        <w:gridCol w:w="2071"/>
      </w:tblGrid>
      <w:tr w:rsidR="00DD3B11" w:rsidRPr="005D5F87" w14:paraId="5EC6BBBC" w14:textId="77777777" w:rsidTr="00CD1F4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688D4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C0C7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Sex (male/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76787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BA39F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MMS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0F517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MDS-UPD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71D2B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Disease duration (years)</w:t>
            </w:r>
          </w:p>
        </w:tc>
      </w:tr>
      <w:tr w:rsidR="00DD3B11" w:rsidRPr="005D5F87" w14:paraId="4BBF75A0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FAB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37CA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1D26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E956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5A5D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7EA0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D3B11" w:rsidRPr="005D5F87" w14:paraId="06F86BF7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492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rain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22DD7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22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4315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1.6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B5C63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210C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B67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</w:tr>
      <w:tr w:rsidR="00DD3B11" w:rsidRPr="005D5F87" w14:paraId="13CA4FCB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A4D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est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C7B6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9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462C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2.3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C12E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C837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E34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</w:tr>
      <w:tr w:rsidR="00DD3B11" w:rsidRPr="005D5F87" w14:paraId="4F5E2DF1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3D90A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3A9C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54AE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8612B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6CCF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3842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-</w:t>
            </w:r>
          </w:p>
        </w:tc>
      </w:tr>
      <w:tr w:rsidR="00DD3B11" w:rsidRPr="005D5F87" w14:paraId="2BAFB7F2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5B07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PD-</w:t>
            </w:r>
            <w:proofErr w:type="spellStart"/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0BA3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3BDD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6A58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A2BC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EE4C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D3B11" w:rsidRPr="005D5F87" w14:paraId="63E6EA4C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08CB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rain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2A9B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2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610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2.3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B8EB9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28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38DA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45.8 ±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07BE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9.2 ± 4.3</w:t>
            </w:r>
          </w:p>
        </w:tc>
      </w:tr>
      <w:tr w:rsidR="00DD3B11" w:rsidRPr="005D5F87" w14:paraId="4A01B4C5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637E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est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923F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3A9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2.6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0261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28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0912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46.4 ± 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DC78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7.4 ± 4.3</w:t>
            </w:r>
          </w:p>
        </w:tc>
      </w:tr>
      <w:tr w:rsidR="00DD3B11" w:rsidRPr="005D5F87" w14:paraId="6B3974B5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C6DA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7880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C881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B609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417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ABDF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1343</w:t>
            </w:r>
          </w:p>
        </w:tc>
      </w:tr>
      <w:tr w:rsidR="00DD3B11" w:rsidRPr="005D5F87" w14:paraId="73A2E2E4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36C6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PD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F684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DC5A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3D96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9BFB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A2A9" w14:textId="77777777" w:rsidR="00DD3B11" w:rsidRPr="005D5F87" w:rsidRDefault="00DD3B11" w:rsidP="00CD1F4A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D3B11" w:rsidRPr="005D5F87" w14:paraId="61855A6B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393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rain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EA17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19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2D4C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4.3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BE9D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21.6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4635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53.2 ± 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296F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9.7 ± 4.8</w:t>
            </w:r>
          </w:p>
        </w:tc>
      </w:tr>
      <w:tr w:rsidR="00DD3B11" w:rsidRPr="005D5F87" w14:paraId="6E5A50C5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AA59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Test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9EB0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BF2C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66.5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D0C7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31.8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3B4E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58.0 ±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21772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8.6 ± 3.6</w:t>
            </w:r>
          </w:p>
        </w:tc>
      </w:tr>
      <w:tr w:rsidR="00DD3B11" w:rsidRPr="005D5F87" w14:paraId="187C5B08" w14:textId="77777777" w:rsidTr="00CD1F4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9860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7D379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9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89861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4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AAFC2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57C3E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C3D67" w14:textId="77777777" w:rsidR="00DD3B11" w:rsidRPr="005D5F87" w:rsidRDefault="00DD3B11" w:rsidP="00CD1F4A">
            <w:pPr>
              <w:jc w:val="both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4095</w:t>
            </w:r>
          </w:p>
        </w:tc>
      </w:tr>
    </w:tbl>
    <w:p w14:paraId="75BD07BD" w14:textId="77777777" w:rsidR="00DD3B11" w:rsidRPr="005D5F87" w:rsidRDefault="00DD3B11" w:rsidP="00DD3B11">
      <w:pPr>
        <w:jc w:val="both"/>
        <w:rPr>
          <w:rFonts w:ascii="Times New Roman" w:hAnsi="Times New Roman" w:cs="Times New Roman"/>
          <w:sz w:val="21"/>
          <w:szCs w:val="21"/>
        </w:rPr>
      </w:pPr>
      <w:r w:rsidRPr="005D5F87">
        <w:rPr>
          <w:rFonts w:ascii="Times New Roman" w:hAnsi="Times New Roman" w:cs="Times New Roman"/>
          <w:sz w:val="21"/>
          <w:szCs w:val="21"/>
        </w:rPr>
        <w:t>NC, Normal control; PD, Parkinson disease; PD-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nD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>, PD without dementia; PD-D, PD without dementia; MDS-UPDRS, Movement Disorder Society-United Parkinson Disease Rating Scale; MMSE, Mini-Mental State Examination.</w:t>
      </w:r>
    </w:p>
    <w:p w14:paraId="6FDEC296" w14:textId="77777777" w:rsidR="00DD3B11" w:rsidRPr="005D5F87" w:rsidRDefault="00DD3B11" w:rsidP="00DD3B11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4FDBE81B" w14:textId="77777777" w:rsidR="00DD3B11" w:rsidRPr="005D5F87" w:rsidRDefault="00DD3B11" w:rsidP="00DD3B11">
      <w:pPr>
        <w:rPr>
          <w:rFonts w:ascii="Times New Roman" w:hAnsi="Times New Roman" w:cs="Times New Roman"/>
          <w:sz w:val="21"/>
          <w:szCs w:val="21"/>
        </w:rPr>
      </w:pPr>
      <w:r w:rsidRPr="005D5F87">
        <w:rPr>
          <w:rFonts w:ascii="Times New Roman" w:hAnsi="Times New Roman" w:cs="Times New Roman"/>
          <w:sz w:val="21"/>
          <w:szCs w:val="21"/>
        </w:rPr>
        <w:br w:type="page"/>
      </w:r>
    </w:p>
    <w:p w14:paraId="42643823" w14:textId="77777777" w:rsidR="00DD3B11" w:rsidRPr="005D5F87" w:rsidRDefault="00DD3B11" w:rsidP="00DD3B11">
      <w:pPr>
        <w:rPr>
          <w:rFonts w:ascii="Times New Roman" w:hAnsi="Times New Roman" w:cs="Times New Roman"/>
          <w:sz w:val="21"/>
          <w:szCs w:val="21"/>
        </w:rPr>
      </w:pPr>
      <w:r w:rsidRPr="005D5F87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2. </w:t>
      </w:r>
      <w:r w:rsidRPr="005D5F87">
        <w:rPr>
          <w:rFonts w:ascii="Times New Roman" w:hAnsi="Times New Roman" w:cs="Times New Roman"/>
          <w:sz w:val="21"/>
          <w:szCs w:val="21"/>
        </w:rPr>
        <w:t>The features and hyperparameters in machine learning</w:t>
      </w:r>
    </w:p>
    <w:tbl>
      <w:tblPr>
        <w:tblW w:w="10069" w:type="dxa"/>
        <w:tblLook w:val="04A0" w:firstRow="1" w:lastRow="0" w:firstColumn="1" w:lastColumn="0" w:noHBand="0" w:noVBand="1"/>
      </w:tblPr>
      <w:tblGrid>
        <w:gridCol w:w="1701"/>
        <w:gridCol w:w="6803"/>
        <w:gridCol w:w="625"/>
        <w:gridCol w:w="240"/>
        <w:gridCol w:w="700"/>
      </w:tblGrid>
      <w:tr w:rsidR="00DD3B11" w:rsidRPr="005D5F87" w14:paraId="2A60B696" w14:textId="77777777" w:rsidTr="00CD1F4A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CA78E0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BDAE8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Feature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9AC3B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Cost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124E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Gamma</w:t>
            </w:r>
          </w:p>
        </w:tc>
      </w:tr>
      <w:tr w:rsidR="00DD3B11" w:rsidRPr="005D5F87" w14:paraId="58F90149" w14:textId="77777777" w:rsidTr="00CD1F4A">
        <w:trPr>
          <w:gridAfter w:val="1"/>
          <w:wAfter w:w="700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7314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Classificat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B74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33586" w14:textId="77777777" w:rsidR="00DD3B11" w:rsidRPr="005D5F87" w:rsidRDefault="00DD3B11" w:rsidP="00CD1F4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D3B11" w:rsidRPr="005D5F87" w14:paraId="467D4CE2" w14:textId="77777777" w:rsidTr="00CD1F4A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42C8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NC vs PD-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E23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Age, sex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MV(Re), Left L-Sg, Right AV, Left LD, Right LP, Right L-Sg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A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VM, Right VA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I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VPL, Left CL, Left CM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LGN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Amc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Amc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LD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I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f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Whole thalamus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f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VM, Left LGN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Ce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LP, Right Pc, Right Whole thalamus, Right MGN, Left Pt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A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, Right VPL, Right Pt, Left AV, Left Pc and Right C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904E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D3E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1.1</w:t>
            </w:r>
          </w:p>
        </w:tc>
      </w:tr>
      <w:tr w:rsidR="00DD3B11" w:rsidRPr="005D5F87" w14:paraId="41B1B989" w14:textId="77777777" w:rsidTr="00CD1F4A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B5464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NC vs PD-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557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Age, sex, Right CM, Right CL, Left MV(Re)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I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VA, Left AV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f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LGN, Left LD, Right AV, Right VPL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Lp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CM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f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and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DD7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089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3.3</w:t>
            </w:r>
          </w:p>
        </w:tc>
      </w:tr>
      <w:tr w:rsidR="00DD3B11" w:rsidRPr="005D5F87" w14:paraId="0103F45D" w14:textId="77777777" w:rsidTr="00CD1F4A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A27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D-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nD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vs PD-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DBE9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Age, sex, Left Whole thalamus, Right L-Sg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Ce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amc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MV(Re), Left AV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Pt, Left MGN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L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la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LP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and Left V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5415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8CB0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1</w:t>
            </w:r>
          </w:p>
        </w:tc>
      </w:tr>
      <w:tr w:rsidR="00DD3B11" w:rsidRPr="005D5F87" w14:paraId="07697846" w14:textId="77777777" w:rsidTr="00CD1F4A">
        <w:trPr>
          <w:gridAfter w:val="1"/>
          <w:wAfter w:w="700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3EA6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5D5F87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  <w:t>Regress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2CE2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8A4DD" w14:textId="77777777" w:rsidR="00DD3B11" w:rsidRPr="005D5F87" w:rsidRDefault="00DD3B11" w:rsidP="00CD1F4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D3B11" w:rsidRPr="005D5F87" w14:paraId="28DEEC6D" w14:textId="77777777" w:rsidTr="00CD1F4A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7BB91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MSE score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394FA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Age, sex, Left VA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f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Ce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LD, Right VA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PuI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Left AV, Right LP, Left LGN, Left CL,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amc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MDm</w:t>
            </w:r>
            <w:proofErr w:type="spellEnd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, Right AV, Left Pt and Left </w:t>
            </w:r>
            <w:proofErr w:type="spellStart"/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Vl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6F27F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61A40A" w14:textId="77777777" w:rsidR="00DD3B11" w:rsidRPr="005D5F87" w:rsidRDefault="00DD3B11" w:rsidP="00CD1F4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5F87">
              <w:rPr>
                <w:rFonts w:ascii="Times New Roman" w:eastAsia="DengXian" w:hAnsi="Times New Roman" w:cs="Times New Roman"/>
                <w:sz w:val="21"/>
                <w:szCs w:val="21"/>
              </w:rPr>
              <w:t>0.1</w:t>
            </w:r>
          </w:p>
        </w:tc>
      </w:tr>
    </w:tbl>
    <w:p w14:paraId="0B20CE71" w14:textId="77777777" w:rsidR="00DD3B11" w:rsidRPr="005D5F87" w:rsidRDefault="00DD3B11" w:rsidP="00DD3B11">
      <w:pPr>
        <w:jc w:val="both"/>
        <w:rPr>
          <w:rFonts w:ascii="Times New Roman" w:hAnsi="Times New Roman" w:cs="Times New Roman"/>
          <w:sz w:val="21"/>
          <w:szCs w:val="21"/>
        </w:rPr>
      </w:pPr>
      <w:r w:rsidRPr="005D5F87">
        <w:rPr>
          <w:rFonts w:ascii="Times New Roman" w:hAnsi="Times New Roman" w:cs="Times New Roman"/>
          <w:sz w:val="21"/>
          <w:szCs w:val="21"/>
        </w:rPr>
        <w:t>NC, Normal control; PD, Parkinson disease; PD-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nD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>, PD without dementia; PD-D, PD with dementia; MMSE, Mini-Mental State Examination;</w:t>
      </w:r>
      <w:r w:rsidRPr="005D5F87">
        <w:t xml:space="preserve"> </w:t>
      </w:r>
      <w:r w:rsidRPr="005D5F87">
        <w:rPr>
          <w:rFonts w:ascii="Times New Roman" w:hAnsi="Times New Roman" w:cs="Times New Roman"/>
          <w:sz w:val="21"/>
          <w:szCs w:val="21"/>
        </w:rPr>
        <w:t xml:space="preserve">AV, anteroventral nucleus; LD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laterodorsal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 nucleus; LP, lateral posterior nucleus; VA, ventral anterior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VAmc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ventral anterior magnocellular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VLa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ventral lateral anterior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VLp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ventral lateral posterior nucleus; VPL, ventral posterolateral nucleus; VM, ventromedial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CeM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central medial nucleus; CL, central lateral nucleus; Pc, paracentral nucleus; CM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centromedial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 nucleus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f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arafascicular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 nucleus; Pt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aratenial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 nucleus; MV-re,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reuniens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 (medial ventral)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MDm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mediodorsal medial magnocellular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MDl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>, mediodorsal lateral parvocellular nucleus; LGN, lateral geniculate nucleus; MGN, medial geniculate nucleus; L-SG, limitans (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suprageniculate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)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uA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pulvinar anterior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uM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pulvinar medial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uL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 xml:space="preserve">, pulvinar lateral nucleus; </w:t>
      </w:r>
      <w:proofErr w:type="spellStart"/>
      <w:r w:rsidRPr="005D5F87">
        <w:rPr>
          <w:rFonts w:ascii="Times New Roman" w:hAnsi="Times New Roman" w:cs="Times New Roman"/>
          <w:sz w:val="21"/>
          <w:szCs w:val="21"/>
        </w:rPr>
        <w:t>PuI</w:t>
      </w:r>
      <w:proofErr w:type="spellEnd"/>
      <w:r w:rsidRPr="005D5F87">
        <w:rPr>
          <w:rFonts w:ascii="Times New Roman" w:hAnsi="Times New Roman" w:cs="Times New Roman"/>
          <w:sz w:val="21"/>
          <w:szCs w:val="21"/>
        </w:rPr>
        <w:t>, pulvinar inferior nucleus.</w:t>
      </w:r>
    </w:p>
    <w:p w14:paraId="71F5B403" w14:textId="77777777" w:rsidR="00A25134" w:rsidRPr="00DD3B11" w:rsidRDefault="00A25134"/>
    <w:sectPr w:rsidR="00A25134" w:rsidRPr="00DD3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11"/>
    <w:rsid w:val="000138BD"/>
    <w:rsid w:val="00061109"/>
    <w:rsid w:val="000742EE"/>
    <w:rsid w:val="000776FF"/>
    <w:rsid w:val="00081ABE"/>
    <w:rsid w:val="00091888"/>
    <w:rsid w:val="000A59CB"/>
    <w:rsid w:val="000C60D1"/>
    <w:rsid w:val="000E09DE"/>
    <w:rsid w:val="000F10DA"/>
    <w:rsid w:val="001022A0"/>
    <w:rsid w:val="001119B4"/>
    <w:rsid w:val="00116434"/>
    <w:rsid w:val="0012733E"/>
    <w:rsid w:val="00142867"/>
    <w:rsid w:val="00163452"/>
    <w:rsid w:val="001C29D1"/>
    <w:rsid w:val="001C38A0"/>
    <w:rsid w:val="001C4A5E"/>
    <w:rsid w:val="001D0034"/>
    <w:rsid w:val="001E0750"/>
    <w:rsid w:val="00214836"/>
    <w:rsid w:val="00250354"/>
    <w:rsid w:val="00253D8B"/>
    <w:rsid w:val="002576B4"/>
    <w:rsid w:val="002809B6"/>
    <w:rsid w:val="002B58C4"/>
    <w:rsid w:val="002C615D"/>
    <w:rsid w:val="002E2D03"/>
    <w:rsid w:val="002F0FE8"/>
    <w:rsid w:val="00313104"/>
    <w:rsid w:val="00322A00"/>
    <w:rsid w:val="003674E9"/>
    <w:rsid w:val="0037702F"/>
    <w:rsid w:val="003A095F"/>
    <w:rsid w:val="003B0E92"/>
    <w:rsid w:val="003B23A5"/>
    <w:rsid w:val="003D269C"/>
    <w:rsid w:val="003D46A2"/>
    <w:rsid w:val="003F127F"/>
    <w:rsid w:val="003F1A3B"/>
    <w:rsid w:val="003F672C"/>
    <w:rsid w:val="00421F5D"/>
    <w:rsid w:val="004308B4"/>
    <w:rsid w:val="0044523A"/>
    <w:rsid w:val="00455C5F"/>
    <w:rsid w:val="004C0BB1"/>
    <w:rsid w:val="004C3E3B"/>
    <w:rsid w:val="004D2754"/>
    <w:rsid w:val="004E4DBB"/>
    <w:rsid w:val="004F021F"/>
    <w:rsid w:val="00510D5C"/>
    <w:rsid w:val="005161E7"/>
    <w:rsid w:val="005172B2"/>
    <w:rsid w:val="00535F57"/>
    <w:rsid w:val="00567701"/>
    <w:rsid w:val="005737B7"/>
    <w:rsid w:val="00583D02"/>
    <w:rsid w:val="005E353B"/>
    <w:rsid w:val="005F60B2"/>
    <w:rsid w:val="006100EB"/>
    <w:rsid w:val="006455A8"/>
    <w:rsid w:val="00650A72"/>
    <w:rsid w:val="00661E22"/>
    <w:rsid w:val="00685AE0"/>
    <w:rsid w:val="006965C0"/>
    <w:rsid w:val="00702923"/>
    <w:rsid w:val="00704B48"/>
    <w:rsid w:val="0071008F"/>
    <w:rsid w:val="00710965"/>
    <w:rsid w:val="00735380"/>
    <w:rsid w:val="00736B90"/>
    <w:rsid w:val="00741036"/>
    <w:rsid w:val="007558AA"/>
    <w:rsid w:val="00767724"/>
    <w:rsid w:val="007820AD"/>
    <w:rsid w:val="007A166E"/>
    <w:rsid w:val="007A43DA"/>
    <w:rsid w:val="007A7418"/>
    <w:rsid w:val="007F504A"/>
    <w:rsid w:val="007F70BE"/>
    <w:rsid w:val="0080604A"/>
    <w:rsid w:val="00807720"/>
    <w:rsid w:val="0083277D"/>
    <w:rsid w:val="00837529"/>
    <w:rsid w:val="008406BE"/>
    <w:rsid w:val="0084449F"/>
    <w:rsid w:val="008518DE"/>
    <w:rsid w:val="008642F1"/>
    <w:rsid w:val="00875D39"/>
    <w:rsid w:val="00880C7B"/>
    <w:rsid w:val="0088579D"/>
    <w:rsid w:val="008912FD"/>
    <w:rsid w:val="00897ADC"/>
    <w:rsid w:val="008A56D5"/>
    <w:rsid w:val="008B1596"/>
    <w:rsid w:val="008B1F33"/>
    <w:rsid w:val="008B4FD2"/>
    <w:rsid w:val="008D6802"/>
    <w:rsid w:val="008E4725"/>
    <w:rsid w:val="009216DC"/>
    <w:rsid w:val="00923F86"/>
    <w:rsid w:val="00945E55"/>
    <w:rsid w:val="00950BC1"/>
    <w:rsid w:val="00951876"/>
    <w:rsid w:val="0096473B"/>
    <w:rsid w:val="009679A2"/>
    <w:rsid w:val="0097508B"/>
    <w:rsid w:val="00992F5D"/>
    <w:rsid w:val="009A421F"/>
    <w:rsid w:val="00A12170"/>
    <w:rsid w:val="00A152FC"/>
    <w:rsid w:val="00A25134"/>
    <w:rsid w:val="00A302F4"/>
    <w:rsid w:val="00A37ABF"/>
    <w:rsid w:val="00A71894"/>
    <w:rsid w:val="00AA2BE8"/>
    <w:rsid w:val="00AA38E1"/>
    <w:rsid w:val="00AC63FC"/>
    <w:rsid w:val="00AD2989"/>
    <w:rsid w:val="00AD408C"/>
    <w:rsid w:val="00AD63D3"/>
    <w:rsid w:val="00B11844"/>
    <w:rsid w:val="00B25865"/>
    <w:rsid w:val="00B260E3"/>
    <w:rsid w:val="00B60B45"/>
    <w:rsid w:val="00B63B2A"/>
    <w:rsid w:val="00B66BC7"/>
    <w:rsid w:val="00B821B7"/>
    <w:rsid w:val="00BA2894"/>
    <w:rsid w:val="00BE6D1E"/>
    <w:rsid w:val="00BE6E9A"/>
    <w:rsid w:val="00BF3F10"/>
    <w:rsid w:val="00C01A63"/>
    <w:rsid w:val="00C0215D"/>
    <w:rsid w:val="00C053F2"/>
    <w:rsid w:val="00C11DD0"/>
    <w:rsid w:val="00C207DF"/>
    <w:rsid w:val="00C31A27"/>
    <w:rsid w:val="00C656E7"/>
    <w:rsid w:val="00CA0010"/>
    <w:rsid w:val="00CB3A27"/>
    <w:rsid w:val="00CB4A41"/>
    <w:rsid w:val="00CC1A58"/>
    <w:rsid w:val="00CC406F"/>
    <w:rsid w:val="00CE1D64"/>
    <w:rsid w:val="00D00194"/>
    <w:rsid w:val="00D0418E"/>
    <w:rsid w:val="00D04EF9"/>
    <w:rsid w:val="00D069AF"/>
    <w:rsid w:val="00D23C95"/>
    <w:rsid w:val="00D46D65"/>
    <w:rsid w:val="00D53BE9"/>
    <w:rsid w:val="00D53DEE"/>
    <w:rsid w:val="00D57CC3"/>
    <w:rsid w:val="00DA0157"/>
    <w:rsid w:val="00DB3F92"/>
    <w:rsid w:val="00DC0915"/>
    <w:rsid w:val="00DC6580"/>
    <w:rsid w:val="00DD3B11"/>
    <w:rsid w:val="00DE650F"/>
    <w:rsid w:val="00DF0AD4"/>
    <w:rsid w:val="00E1562B"/>
    <w:rsid w:val="00E26EF2"/>
    <w:rsid w:val="00E36A01"/>
    <w:rsid w:val="00E4144F"/>
    <w:rsid w:val="00E50999"/>
    <w:rsid w:val="00E60544"/>
    <w:rsid w:val="00E61E4D"/>
    <w:rsid w:val="00E9082E"/>
    <w:rsid w:val="00EA6AF4"/>
    <w:rsid w:val="00EA6C3B"/>
    <w:rsid w:val="00EC4E82"/>
    <w:rsid w:val="00EF01F7"/>
    <w:rsid w:val="00F071DF"/>
    <w:rsid w:val="00F07C6B"/>
    <w:rsid w:val="00F500C3"/>
    <w:rsid w:val="00F677EE"/>
    <w:rsid w:val="00F67FEB"/>
    <w:rsid w:val="00F86A71"/>
    <w:rsid w:val="00F972F7"/>
    <w:rsid w:val="00FA7C6B"/>
    <w:rsid w:val="00FB5964"/>
    <w:rsid w:val="00FD0B20"/>
    <w:rsid w:val="00FF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0485C"/>
  <w15:chartTrackingRefBased/>
  <w15:docId w15:val="{52395961-DA99-7942-A601-890DC285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B1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D3B1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B1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B1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B1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B1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B1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B1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B1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B1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B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3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3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B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B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3B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B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B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B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B1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B1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B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B1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DD3B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B1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DD3B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B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DD3B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3B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颍川 陈</dc:creator>
  <cp:keywords/>
  <dc:description/>
  <cp:lastModifiedBy>颍川 陈</cp:lastModifiedBy>
  <cp:revision>1</cp:revision>
  <dcterms:created xsi:type="dcterms:W3CDTF">2026-05-09T04:08:00Z</dcterms:created>
  <dcterms:modified xsi:type="dcterms:W3CDTF">2026-05-09T04:11:00Z</dcterms:modified>
</cp:coreProperties>
</file>